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06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17D8F903" w:rsidR="00B92965" w:rsidRDefault="008D1893" w:rsidP="00B92965">
                <w:r>
                  <w:t>9/6/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lang w:val="nl-NL"/>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11F2CBC" w:rsidR="00B92965" w:rsidRPr="00E84902" w:rsidRDefault="008D1893" w:rsidP="00B92965">
                <w:pPr>
                  <w:rPr>
                    <w:lang w:val="nl-NL"/>
                  </w:rPr>
                </w:pPr>
                <w:r>
                  <w:rPr>
                    <w:lang w:val="nl-NL"/>
                  </w:rPr>
                  <w:t>A. Vollebreg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38A150A" w:rsidR="00B92965" w:rsidRDefault="004532D9" w:rsidP="00B92965">
                <w:r w:rsidRPr="004532D9">
                  <w:t>Pessary or Surgery for a Symptomatic Pelvic Organ Prolapse, PEOPLE study: A Multicenter Prospective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506227B8" w:rsidR="00B92965" w:rsidRDefault="006B4846" w:rsidP="00B92965">
                <w:r>
                  <w:t>BJOG-21-1004</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00E7174C" w:rsidR="00F52A77" w:rsidRDefault="00E8490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72B427B" w:rsidR="00F52A77" w:rsidRPr="00B406C2" w:rsidRDefault="00E84902" w:rsidP="00F52A77">
                  <w:pPr>
                    <w:rPr>
                      <w:rFonts w:asciiTheme="majorHAnsi" w:hAnsiTheme="majorHAnsi" w:cstheme="majorHAnsi"/>
                      <w:szCs w:val="22"/>
                    </w:rPr>
                  </w:pPr>
                  <w:permStart w:id="909969162" w:edGrp="everyone"/>
                  <w:r>
                    <w:rPr>
                      <w:rFonts w:asciiTheme="majorHAnsi" w:hAnsiTheme="majorHAnsi" w:cstheme="majorHAnsi"/>
                      <w:szCs w:val="22"/>
                    </w:rPr>
                    <w:t>Dutch ZonMW government</w:t>
                  </w:r>
                </w:p>
              </w:tc>
              <w:tc>
                <w:tcPr>
                  <w:tcW w:w="4202" w:type="dxa"/>
                </w:tcPr>
                <w:p w14:paraId="667AB4C8" w14:textId="5BBAC9AA" w:rsidR="00F52A77" w:rsidRPr="00B406C2" w:rsidRDefault="00E84902" w:rsidP="00F52A77">
                  <w:pPr>
                    <w:rPr>
                      <w:rFonts w:asciiTheme="majorHAnsi" w:hAnsiTheme="majorHAnsi" w:cstheme="majorHAnsi"/>
                      <w:szCs w:val="22"/>
                    </w:rPr>
                  </w:pPr>
                  <w:r>
                    <w:rPr>
                      <w:rFonts w:asciiTheme="majorHAnsi" w:hAnsiTheme="majorHAnsi" w:cstheme="majorHAnsi"/>
                      <w:szCs w:val="22"/>
                    </w:rPr>
                    <w:t xml:space="preserve">Grant for performing the study </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CDEA6B4" w:rsidR="00F52A77" w:rsidRDefault="00E84902"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32DC988B" w:rsidR="00F52A77" w:rsidRDefault="00E84902"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8E8CAAD" w:rsidR="00F52A77" w:rsidRDefault="00E84902"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8481F1D" w:rsidR="00F52A77" w:rsidRDefault="00E84902"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F18AC3C" w:rsidR="00F52A77" w:rsidRDefault="00E8490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6CF1513" w:rsidR="00F52A77" w:rsidRDefault="00E8490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6A83F024" w:rsidR="00F52A77" w:rsidRDefault="00E84902"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3D110BF" w:rsidR="00F52A77" w:rsidRDefault="00E8490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66026C8" w:rsidR="00F52A77" w:rsidRDefault="00E8490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B12C912" w:rsidR="00F52A77" w:rsidRDefault="00E8490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3BF9E28" w:rsidR="00F52A77" w:rsidRDefault="00E8490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508F79F" w:rsidR="00F52A77" w:rsidRDefault="00E8490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136D3E6" w:rsidR="00F52A77" w:rsidRDefault="00E8490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2FCA51" w14:textId="77777777" w:rsidR="001C22A9" w:rsidRDefault="001C22A9" w:rsidP="00E23042">
      <w:r>
        <w:separator/>
      </w:r>
    </w:p>
  </w:endnote>
  <w:endnote w:type="continuationSeparator" w:id="0">
    <w:p w14:paraId="7A714211" w14:textId="77777777" w:rsidR="001C22A9" w:rsidRDefault="001C22A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E19EDE" w14:textId="77777777" w:rsidR="001C22A9" w:rsidRDefault="001C22A9" w:rsidP="00E23042">
      <w:r>
        <w:separator/>
      </w:r>
    </w:p>
  </w:footnote>
  <w:footnote w:type="continuationSeparator" w:id="0">
    <w:p w14:paraId="37AEB816" w14:textId="77777777" w:rsidR="001C22A9" w:rsidRDefault="001C22A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C22A9"/>
    <w:rsid w:val="001F07C3"/>
    <w:rsid w:val="001F15E2"/>
    <w:rsid w:val="002268E3"/>
    <w:rsid w:val="0029222F"/>
    <w:rsid w:val="002C2D8C"/>
    <w:rsid w:val="002E51B0"/>
    <w:rsid w:val="003309F0"/>
    <w:rsid w:val="00341A75"/>
    <w:rsid w:val="003512AC"/>
    <w:rsid w:val="00432B4B"/>
    <w:rsid w:val="004532D9"/>
    <w:rsid w:val="004F79FD"/>
    <w:rsid w:val="005047A4"/>
    <w:rsid w:val="00507BC6"/>
    <w:rsid w:val="00530CFE"/>
    <w:rsid w:val="00587022"/>
    <w:rsid w:val="005918F6"/>
    <w:rsid w:val="005A379A"/>
    <w:rsid w:val="005A7BB7"/>
    <w:rsid w:val="00621D7D"/>
    <w:rsid w:val="006513D4"/>
    <w:rsid w:val="00690CF1"/>
    <w:rsid w:val="006915AC"/>
    <w:rsid w:val="006B4512"/>
    <w:rsid w:val="006B4846"/>
    <w:rsid w:val="0071164C"/>
    <w:rsid w:val="00761D25"/>
    <w:rsid w:val="00764868"/>
    <w:rsid w:val="007D512D"/>
    <w:rsid w:val="007F4BDD"/>
    <w:rsid w:val="008014E5"/>
    <w:rsid w:val="00826C60"/>
    <w:rsid w:val="00847884"/>
    <w:rsid w:val="008A55FE"/>
    <w:rsid w:val="008B36A0"/>
    <w:rsid w:val="008D1893"/>
    <w:rsid w:val="008F723B"/>
    <w:rsid w:val="00926C21"/>
    <w:rsid w:val="0093113A"/>
    <w:rsid w:val="00932C52"/>
    <w:rsid w:val="00957D7C"/>
    <w:rsid w:val="009812E0"/>
    <w:rsid w:val="00981C8E"/>
    <w:rsid w:val="00984DBE"/>
    <w:rsid w:val="00993F6D"/>
    <w:rsid w:val="00994C81"/>
    <w:rsid w:val="009C7762"/>
    <w:rsid w:val="009E05D2"/>
    <w:rsid w:val="00A245A5"/>
    <w:rsid w:val="00A36C4C"/>
    <w:rsid w:val="00AB22FD"/>
    <w:rsid w:val="00AB4CA0"/>
    <w:rsid w:val="00AD42F7"/>
    <w:rsid w:val="00AD515A"/>
    <w:rsid w:val="00AD540C"/>
    <w:rsid w:val="00B01641"/>
    <w:rsid w:val="00B036E0"/>
    <w:rsid w:val="00B14F4D"/>
    <w:rsid w:val="00B406C2"/>
    <w:rsid w:val="00B55B5D"/>
    <w:rsid w:val="00B91294"/>
    <w:rsid w:val="00B926C2"/>
    <w:rsid w:val="00B92965"/>
    <w:rsid w:val="00BD49B2"/>
    <w:rsid w:val="00C9002F"/>
    <w:rsid w:val="00CA1C80"/>
    <w:rsid w:val="00CC11F2"/>
    <w:rsid w:val="00CC2537"/>
    <w:rsid w:val="00CC4E10"/>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4902"/>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3459E"/>
    <w:rsid w:val="002F3DCE"/>
    <w:rsid w:val="003D6A0A"/>
    <w:rsid w:val="005F78D4"/>
    <w:rsid w:val="00623B10"/>
    <w:rsid w:val="007537EB"/>
    <w:rsid w:val="00974637"/>
    <w:rsid w:val="009C63DD"/>
    <w:rsid w:val="00F265AB"/>
    <w:rsid w:val="00F6508E"/>
    <w:rsid w:val="00FF3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27</Words>
  <Characters>2904</Characters>
  <Application>Microsoft Office Word</Application>
  <DocSecurity>8</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isa van der Vaart</cp:lastModifiedBy>
  <cp:revision>3</cp:revision>
  <dcterms:created xsi:type="dcterms:W3CDTF">2021-09-06T09:18:00Z</dcterms:created>
  <dcterms:modified xsi:type="dcterms:W3CDTF">2021-09-06T10:47:00Z</dcterms:modified>
</cp:coreProperties>
</file>